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6B40E" w14:textId="1632DCFC" w:rsidR="0071249B" w:rsidRDefault="0071249B" w:rsidP="0071249B">
      <w:pPr>
        <w:spacing w:line="360" w:lineRule="auto"/>
        <w:jc w:val="both"/>
        <w:rPr>
          <w:rFonts w:ascii="Times" w:eastAsia="Times New Roman" w:hAnsi="Times" w:cstheme="majorHAnsi"/>
          <w:b/>
          <w:bCs/>
          <w:shd w:val="clear" w:color="auto" w:fill="FFFFFF"/>
        </w:rPr>
      </w:pPr>
      <w:r w:rsidRPr="0071249B">
        <w:rPr>
          <w:rFonts w:ascii="Times" w:eastAsia="Times New Roman" w:hAnsi="Times" w:cs="Arial"/>
          <w:b/>
          <w:bCs/>
          <w:shd w:val="clear" w:color="auto" w:fill="FFFFFF"/>
        </w:rPr>
        <w:t xml:space="preserve">Supplementary </w:t>
      </w:r>
      <w:r w:rsidR="00417344" w:rsidRPr="00CF05F6">
        <w:rPr>
          <w:rFonts w:ascii="Times" w:eastAsia="Times New Roman" w:hAnsi="Times" w:cstheme="majorHAnsi"/>
          <w:b/>
          <w:bCs/>
          <w:shd w:val="clear" w:color="auto" w:fill="FFFFFF"/>
        </w:rPr>
        <w:t xml:space="preserve">Table </w:t>
      </w:r>
      <w:r w:rsidR="00432947">
        <w:rPr>
          <w:rFonts w:ascii="Times" w:eastAsia="Times New Roman" w:hAnsi="Times" w:cstheme="majorHAnsi"/>
          <w:b/>
          <w:bCs/>
          <w:shd w:val="clear" w:color="auto" w:fill="FFFFFF"/>
        </w:rPr>
        <w:t>S</w:t>
      </w:r>
      <w:r w:rsidR="00CB7C54">
        <w:rPr>
          <w:rFonts w:ascii="Times" w:eastAsia="Times New Roman" w:hAnsi="Times" w:cstheme="majorHAnsi"/>
          <w:b/>
          <w:bCs/>
          <w:shd w:val="clear" w:color="auto" w:fill="FFFFFF"/>
        </w:rPr>
        <w:t>2</w:t>
      </w:r>
    </w:p>
    <w:p w14:paraId="6FB0F4DA" w14:textId="33CC97C8" w:rsidR="002272A5" w:rsidRPr="00CF05F6" w:rsidRDefault="0071249B" w:rsidP="0071249B">
      <w:pPr>
        <w:spacing w:line="360" w:lineRule="auto"/>
        <w:rPr>
          <w:rFonts w:ascii="Times" w:eastAsia="Times New Roman" w:hAnsi="Times" w:cstheme="majorHAnsi"/>
          <w:bCs/>
          <w:shd w:val="clear" w:color="auto" w:fill="FFFFFF"/>
        </w:rPr>
      </w:pPr>
      <w:r>
        <w:rPr>
          <w:rFonts w:ascii="Times" w:eastAsia="Times New Roman" w:hAnsi="Times" w:cstheme="majorHAnsi"/>
          <w:bCs/>
          <w:shd w:val="clear" w:color="auto" w:fill="FFFFFF"/>
        </w:rPr>
        <w:t>Anti-HIV-1 activity and cy</w:t>
      </w:r>
      <w:r w:rsidR="00417344" w:rsidRPr="0071249B">
        <w:rPr>
          <w:rFonts w:ascii="Times" w:eastAsia="Times New Roman" w:hAnsi="Times" w:cstheme="majorHAnsi"/>
          <w:bCs/>
          <w:shd w:val="clear" w:color="auto" w:fill="FFFFFF"/>
        </w:rPr>
        <w:t xml:space="preserve">totoxicity of </w:t>
      </w:r>
      <w:r w:rsidR="00540143" w:rsidRPr="0071249B">
        <w:rPr>
          <w:rFonts w:ascii="Times" w:eastAsia="Times New Roman" w:hAnsi="Times" w:cstheme="majorHAnsi"/>
          <w:bCs/>
          <w:shd w:val="clear" w:color="auto" w:fill="FFFFFF"/>
        </w:rPr>
        <w:t xml:space="preserve">control oligonucleotides </w:t>
      </w:r>
      <w:r w:rsidR="00417344" w:rsidRPr="0071249B">
        <w:rPr>
          <w:rFonts w:ascii="Times" w:eastAsia="Times New Roman" w:hAnsi="Times" w:cstheme="majorHAnsi"/>
          <w:bCs/>
          <w:shd w:val="clear" w:color="auto" w:fill="FFFFFF"/>
        </w:rPr>
        <w:t>CRO26</w:t>
      </w:r>
      <w:r w:rsidR="00540143" w:rsidRPr="0071249B">
        <w:rPr>
          <w:rFonts w:ascii="Times" w:eastAsia="Times New Roman" w:hAnsi="Times" w:cstheme="majorHAnsi"/>
          <w:bCs/>
          <w:shd w:val="clear" w:color="auto" w:fill="FFFFFF"/>
        </w:rPr>
        <w:t>, LTR</w:t>
      </w:r>
      <w:r w:rsidR="00B24CAA" w:rsidRPr="0071249B">
        <w:rPr>
          <w:rFonts w:ascii="Times" w:eastAsia="Times New Roman" w:hAnsi="Times" w:cstheme="majorHAnsi"/>
          <w:bCs/>
          <w:shd w:val="clear" w:color="auto" w:fill="FFFFFF"/>
        </w:rPr>
        <w:t>-</w:t>
      </w:r>
      <w:r w:rsidR="00540143" w:rsidRPr="0071249B">
        <w:rPr>
          <w:rFonts w:ascii="Times" w:eastAsia="Times New Roman" w:hAnsi="Times" w:cstheme="majorHAnsi"/>
          <w:bCs/>
          <w:shd w:val="clear" w:color="auto" w:fill="FFFFFF"/>
        </w:rPr>
        <w:t>III and SCRA</w:t>
      </w:r>
    </w:p>
    <w:tbl>
      <w:tblPr>
        <w:tblStyle w:val="TableGrid"/>
        <w:tblW w:w="58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8"/>
        <w:gridCol w:w="709"/>
        <w:gridCol w:w="1164"/>
        <w:gridCol w:w="733"/>
        <w:gridCol w:w="709"/>
        <w:gridCol w:w="1003"/>
        <w:gridCol w:w="1097"/>
        <w:gridCol w:w="1149"/>
        <w:gridCol w:w="1051"/>
        <w:gridCol w:w="477"/>
        <w:gridCol w:w="1610"/>
      </w:tblGrid>
      <w:tr w:rsidR="00540143" w:rsidRPr="00CF05F6" w14:paraId="1E4F42B7" w14:textId="77777777" w:rsidTr="00B24CAA">
        <w:trPr>
          <w:trHeight w:val="556"/>
          <w:jc w:val="center"/>
        </w:trPr>
        <w:tc>
          <w:tcPr>
            <w:tcW w:w="54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AE4BA6" w14:textId="25FA9100" w:rsidR="00540143" w:rsidRPr="00CF05F6" w:rsidRDefault="00540143" w:rsidP="00540143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Oligo</w:t>
            </w:r>
            <w:r w:rsidR="0071249B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nucleotide</w:t>
            </w:r>
          </w:p>
        </w:tc>
        <w:tc>
          <w:tcPr>
            <w:tcW w:w="32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991445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Hours p.i.</w:t>
            </w:r>
          </w:p>
        </w:tc>
        <w:tc>
          <w:tcPr>
            <w:tcW w:w="53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AB635F" w14:textId="77777777" w:rsidR="00540143" w:rsidRPr="00CF05F6" w:rsidRDefault="00540143" w:rsidP="00540143">
            <w:pPr>
              <w:spacing w:line="360" w:lineRule="auto"/>
              <w:ind w:left="-178" w:firstLine="1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Cell line</w:t>
            </w:r>
          </w:p>
        </w:tc>
        <w:tc>
          <w:tcPr>
            <w:tcW w:w="33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10183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Virus</w:t>
            </w:r>
          </w:p>
        </w:tc>
        <w:tc>
          <w:tcPr>
            <w:tcW w:w="32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7DD49E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Strain</w:t>
            </w:r>
          </w:p>
        </w:tc>
        <w:tc>
          <w:tcPr>
            <w:tcW w:w="46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5274AF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Tropism</w:t>
            </w:r>
          </w:p>
        </w:tc>
        <w:tc>
          <w:tcPr>
            <w:tcW w:w="50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533BC2" w14:textId="04ECC855" w:rsidR="00540143" w:rsidRPr="0071249B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Type </w:t>
            </w:r>
            <w:r w:rsidR="0071249B" w:rsidRPr="0071249B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of infection</w:t>
            </w:r>
          </w:p>
        </w:tc>
        <w:tc>
          <w:tcPr>
            <w:tcW w:w="52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2867AE" w14:textId="45296950" w:rsidR="00540143" w:rsidRPr="001E533A" w:rsidRDefault="00540143" w:rsidP="0071249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IC</w:t>
            </w: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vertAlign w:val="subscript"/>
                <w:lang w:val="it-IT"/>
              </w:rPr>
              <w:t>50</w:t>
            </w: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 (</w:t>
            </w:r>
            <w:r w:rsidR="0071249B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sym w:font="Symbol" w:char="F06D"/>
            </w: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M)</w:t>
            </w:r>
            <w:r w:rsidR="001E533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 </w:t>
            </w:r>
            <w:r w:rsidR="001E533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48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1E4EC3" w14:textId="59A5A2BA" w:rsidR="00540143" w:rsidRPr="001E533A" w:rsidRDefault="00540143" w:rsidP="0071249B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CC</w:t>
            </w: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vertAlign w:val="subscript"/>
                <w:lang w:val="it-IT"/>
              </w:rPr>
              <w:t>50</w:t>
            </w: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 (</w:t>
            </w:r>
            <w:r w:rsidR="0071249B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sym w:font="Symbol" w:char="F06D"/>
            </w: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M)</w:t>
            </w:r>
            <w:r w:rsidR="001E533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 </w:t>
            </w:r>
            <w:r w:rsidR="001E533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vertAlign w:val="superscript"/>
                <w:lang w:val="it-IT"/>
              </w:rPr>
              <w:t>b</w:t>
            </w:r>
          </w:p>
        </w:tc>
        <w:tc>
          <w:tcPr>
            <w:tcW w:w="21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C04C6E" w14:textId="107698A0" w:rsidR="00540143" w:rsidRPr="001E533A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SI</w:t>
            </w:r>
            <w:r w:rsidR="001E533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 </w:t>
            </w:r>
            <w:r w:rsidR="001E533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vertAlign w:val="superscript"/>
                <w:lang w:val="it-IT"/>
              </w:rPr>
              <w:t>c</w:t>
            </w:r>
          </w:p>
        </w:tc>
        <w:tc>
          <w:tcPr>
            <w:tcW w:w="74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40FDA3" w14:textId="227B6635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Administration time</w:t>
            </w:r>
            <w:r w:rsidR="00582539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it-IT"/>
              </w:rPr>
              <w:t>s</w:t>
            </w:r>
          </w:p>
        </w:tc>
      </w:tr>
      <w:tr w:rsidR="00540143" w:rsidRPr="00CF05F6" w14:paraId="070AE31A" w14:textId="77777777" w:rsidTr="00B24CAA">
        <w:trPr>
          <w:trHeight w:val="277"/>
          <w:jc w:val="center"/>
        </w:trPr>
        <w:tc>
          <w:tcPr>
            <w:tcW w:w="541" w:type="pct"/>
            <w:vMerge w:val="restart"/>
            <w:tcBorders>
              <w:top w:val="single" w:sz="18" w:space="0" w:color="auto"/>
            </w:tcBorders>
            <w:vAlign w:val="center"/>
          </w:tcPr>
          <w:p w14:paraId="61BF1A8E" w14:textId="77777777" w:rsidR="00540143" w:rsidRPr="00CF05F6" w:rsidRDefault="00540143" w:rsidP="00540143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CRO26</w:t>
            </w:r>
          </w:p>
        </w:tc>
        <w:tc>
          <w:tcPr>
            <w:tcW w:w="326" w:type="pct"/>
            <w:vMerge w:val="restart"/>
            <w:tcBorders>
              <w:top w:val="single" w:sz="18" w:space="0" w:color="auto"/>
            </w:tcBorders>
            <w:vAlign w:val="center"/>
          </w:tcPr>
          <w:p w14:paraId="7B6A9CA3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535" w:type="pct"/>
            <w:tcBorders>
              <w:top w:val="single" w:sz="18" w:space="0" w:color="auto"/>
            </w:tcBorders>
            <w:vAlign w:val="center"/>
          </w:tcPr>
          <w:p w14:paraId="44081E5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TZM-bl</w:t>
            </w:r>
          </w:p>
        </w:tc>
        <w:tc>
          <w:tcPr>
            <w:tcW w:w="337" w:type="pct"/>
            <w:tcBorders>
              <w:top w:val="single" w:sz="18" w:space="0" w:color="auto"/>
            </w:tcBorders>
            <w:vAlign w:val="center"/>
          </w:tcPr>
          <w:p w14:paraId="0681A71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top w:val="single" w:sz="18" w:space="0" w:color="auto"/>
            </w:tcBorders>
            <w:vAlign w:val="center"/>
          </w:tcPr>
          <w:p w14:paraId="36F3AD8A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tcBorders>
              <w:top w:val="single" w:sz="18" w:space="0" w:color="auto"/>
            </w:tcBorders>
            <w:vAlign w:val="center"/>
          </w:tcPr>
          <w:p w14:paraId="3D5569F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top w:val="single" w:sz="18" w:space="0" w:color="auto"/>
            </w:tcBorders>
            <w:vAlign w:val="center"/>
          </w:tcPr>
          <w:p w14:paraId="10CEF29D" w14:textId="1EE833FA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top w:val="single" w:sz="18" w:space="0" w:color="auto"/>
            </w:tcBorders>
            <w:vAlign w:val="center"/>
          </w:tcPr>
          <w:p w14:paraId="6E3E284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tcBorders>
              <w:top w:val="single" w:sz="18" w:space="0" w:color="auto"/>
            </w:tcBorders>
            <w:vAlign w:val="center"/>
          </w:tcPr>
          <w:p w14:paraId="619B40CB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tcBorders>
              <w:top w:val="single" w:sz="18" w:space="0" w:color="auto"/>
            </w:tcBorders>
            <w:vAlign w:val="center"/>
          </w:tcPr>
          <w:p w14:paraId="1C119D44" w14:textId="0233C990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top w:val="single" w:sz="18" w:space="0" w:color="auto"/>
            </w:tcBorders>
            <w:vAlign w:val="center"/>
          </w:tcPr>
          <w:p w14:paraId="6ACAF44B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35037390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47B707AE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/>
            <w:vAlign w:val="center"/>
          </w:tcPr>
          <w:p w14:paraId="53AE70A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35" w:type="pct"/>
            <w:vAlign w:val="center"/>
          </w:tcPr>
          <w:p w14:paraId="6623C93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MT-4</w:t>
            </w:r>
          </w:p>
        </w:tc>
        <w:tc>
          <w:tcPr>
            <w:tcW w:w="337" w:type="pct"/>
            <w:vAlign w:val="center"/>
          </w:tcPr>
          <w:p w14:paraId="05EA74E9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vAlign w:val="center"/>
          </w:tcPr>
          <w:p w14:paraId="0E93B7C9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vAlign w:val="center"/>
          </w:tcPr>
          <w:p w14:paraId="53FE42C8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vAlign w:val="center"/>
          </w:tcPr>
          <w:p w14:paraId="5C54C54D" w14:textId="2D8A4206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vAlign w:val="center"/>
          </w:tcPr>
          <w:p w14:paraId="3B220239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vAlign w:val="center"/>
          </w:tcPr>
          <w:p w14:paraId="22BC2A1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vAlign w:val="center"/>
          </w:tcPr>
          <w:p w14:paraId="27A75E9E" w14:textId="7A8CEF2D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vAlign w:val="center"/>
          </w:tcPr>
          <w:p w14:paraId="5AE597F5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3E75238A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607521D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vAlign w:val="center"/>
          </w:tcPr>
          <w:p w14:paraId="089F4C3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623B5BB4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TZM-bl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1A39E90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3AAE575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BaL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4D59603F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R5 tropic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78CE4133" w14:textId="0A86B27E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1BA84C7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22898244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10571DCF" w14:textId="71F66A13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791F3D0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18326B64" w14:textId="77777777" w:rsidTr="00B24CAA">
        <w:trPr>
          <w:trHeight w:val="257"/>
          <w:jc w:val="center"/>
        </w:trPr>
        <w:tc>
          <w:tcPr>
            <w:tcW w:w="541" w:type="pct"/>
            <w:vMerge/>
          </w:tcPr>
          <w:p w14:paraId="2EE1317C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 w:val="restart"/>
            <w:tcBorders>
              <w:top w:val="single" w:sz="4" w:space="0" w:color="auto"/>
            </w:tcBorders>
            <w:vAlign w:val="center"/>
          </w:tcPr>
          <w:p w14:paraId="10343F69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48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3F715F0F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TZM-bl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7B5899F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1117789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4C791270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5BC542A1" w14:textId="2B6E6E2E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399A0290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6461339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0005FE0F" w14:textId="42883D63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00F027C5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62CF4DD1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614E8CA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/>
            <w:vAlign w:val="center"/>
          </w:tcPr>
          <w:p w14:paraId="1D7696BA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35" w:type="pct"/>
            <w:vAlign w:val="center"/>
          </w:tcPr>
          <w:p w14:paraId="6981222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MT-4</w:t>
            </w:r>
          </w:p>
        </w:tc>
        <w:tc>
          <w:tcPr>
            <w:tcW w:w="337" w:type="pct"/>
            <w:vAlign w:val="center"/>
          </w:tcPr>
          <w:p w14:paraId="1A072D8C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vAlign w:val="center"/>
          </w:tcPr>
          <w:p w14:paraId="206B1A5F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vAlign w:val="center"/>
          </w:tcPr>
          <w:p w14:paraId="47DF5F1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vAlign w:val="center"/>
          </w:tcPr>
          <w:p w14:paraId="5F4EDDA0" w14:textId="0E4A867D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vAlign w:val="center"/>
          </w:tcPr>
          <w:p w14:paraId="6F9923C8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vAlign w:val="center"/>
          </w:tcPr>
          <w:p w14:paraId="60FE95A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vAlign w:val="center"/>
          </w:tcPr>
          <w:p w14:paraId="21BF49EF" w14:textId="6457D277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vAlign w:val="center"/>
          </w:tcPr>
          <w:p w14:paraId="428426BF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3DEC2876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45E9425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vAlign w:val="center"/>
          </w:tcPr>
          <w:p w14:paraId="20A3B1CB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42E88194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TZM-bl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CBFD385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16227D78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BaL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44342AA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R5 tropic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20551C24" w14:textId="5A5B9FBC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7C2551E3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EC3763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6B9BD6E7" w14:textId="51AE27E1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5490467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67A255A7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27D8F98E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 w:val="restart"/>
            <w:tcBorders>
              <w:top w:val="single" w:sz="4" w:space="0" w:color="auto"/>
            </w:tcBorders>
            <w:vAlign w:val="center"/>
          </w:tcPr>
          <w:p w14:paraId="49EA8963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72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45A57BC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TZM-bl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788A287A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673FD07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162C96A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479B89EF" w14:textId="499179F8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350781CC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C0B3F2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5681D4E4" w14:textId="35852420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4DD10B10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10F140FE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59BCD6A3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/>
            <w:vAlign w:val="center"/>
          </w:tcPr>
          <w:p w14:paraId="3C83056E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35" w:type="pct"/>
            <w:vAlign w:val="center"/>
          </w:tcPr>
          <w:p w14:paraId="09741B1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MT-4</w:t>
            </w:r>
          </w:p>
        </w:tc>
        <w:tc>
          <w:tcPr>
            <w:tcW w:w="337" w:type="pct"/>
            <w:vAlign w:val="center"/>
          </w:tcPr>
          <w:p w14:paraId="4640EC5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vAlign w:val="center"/>
          </w:tcPr>
          <w:p w14:paraId="43B6D5E3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vAlign w:val="center"/>
          </w:tcPr>
          <w:p w14:paraId="583845F9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vAlign w:val="center"/>
          </w:tcPr>
          <w:p w14:paraId="01E13980" w14:textId="5A96EC45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vAlign w:val="center"/>
          </w:tcPr>
          <w:p w14:paraId="3867A763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vAlign w:val="center"/>
          </w:tcPr>
          <w:p w14:paraId="7B8D4A2B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vAlign w:val="center"/>
          </w:tcPr>
          <w:p w14:paraId="76635638" w14:textId="384BC822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vAlign w:val="center"/>
          </w:tcPr>
          <w:p w14:paraId="5BEF934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3C5DDA86" w14:textId="77777777" w:rsidTr="00B24CAA">
        <w:trPr>
          <w:trHeight w:val="257"/>
          <w:jc w:val="center"/>
        </w:trPr>
        <w:tc>
          <w:tcPr>
            <w:tcW w:w="541" w:type="pct"/>
            <w:vMerge/>
          </w:tcPr>
          <w:p w14:paraId="125706F9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vAlign w:val="center"/>
          </w:tcPr>
          <w:p w14:paraId="2FB348D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0BFF07E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TZM-bl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1DFC71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10E4CB5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BaL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3458AABC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R5 tropic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489AACA3" w14:textId="05744694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70DDC7D9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748B97C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0C008206" w14:textId="771AAD93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0A88C798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65E0086B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77952B6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 w:val="restart"/>
            <w:tcBorders>
              <w:top w:val="single" w:sz="4" w:space="0" w:color="auto"/>
            </w:tcBorders>
            <w:vAlign w:val="center"/>
          </w:tcPr>
          <w:p w14:paraId="30AE2D3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2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250A408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MT-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155A1379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3BA9C4AD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7AEAF1C4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2249F300" w14:textId="7B7A6DB6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09FC182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73738C8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0C8A155E" w14:textId="72BAAA3E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28628048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21851AB2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5EAFEEE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vAlign w:val="center"/>
          </w:tcPr>
          <w:p w14:paraId="1E6CDB54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5126DCF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MT-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AF7B31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6B9E5E8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359C834F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50663EB2" w14:textId="1DAB4809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7D801A10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674CB21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39A17972" w14:textId="7963835B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02BCD6B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4</w:t>
            </w:r>
          </w:p>
        </w:tc>
      </w:tr>
      <w:tr w:rsidR="00540143" w:rsidRPr="00CF05F6" w14:paraId="3B62CE8E" w14:textId="77777777" w:rsidTr="00B24CAA">
        <w:trPr>
          <w:trHeight w:val="277"/>
          <w:jc w:val="center"/>
        </w:trPr>
        <w:tc>
          <w:tcPr>
            <w:tcW w:w="541" w:type="pct"/>
            <w:vMerge/>
          </w:tcPr>
          <w:p w14:paraId="0A5DE2B4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4ECEDB2C" w14:textId="47CC72A2" w:rsidR="00540143" w:rsidRPr="00CF05F6" w:rsidRDefault="001964A2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70BB0145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uT78/</w:t>
            </w:r>
            <w:r w:rsidRPr="00AD00C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IIIB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512CAF8C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3A5774E3" w14:textId="77777777" w:rsidR="00540143" w:rsidRPr="00AD00C3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III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B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482BF8F0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59F9EC2C" w14:textId="0614C1AA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Persistent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63E63DC8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12DD0DC8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45666941" w14:textId="68201881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04E0B3EA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250DD28C" w14:textId="77777777" w:rsidTr="00B24CAA">
        <w:trPr>
          <w:trHeight w:val="187"/>
          <w:jc w:val="center"/>
        </w:trPr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589B006A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D6BD2C0" w14:textId="584A1784" w:rsidR="00540143" w:rsidRPr="00CF05F6" w:rsidRDefault="001964A2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3C80ED56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OM10.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91DD110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7EA1DF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LAI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7B8C6DAF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5558D46D" w14:textId="3A6AB178" w:rsidR="00540143" w:rsidRPr="0071249B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Latent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4BDA2B32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BB7EF97" w14:textId="77777777" w:rsidR="00540143" w:rsidRPr="00CF05F6" w:rsidRDefault="00540143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sz w:val="18"/>
                <w:szCs w:val="18"/>
                <w:lang w:val="it-IT"/>
              </w:rPr>
              <w:t>&gt;2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2A6F1FD7" w14:textId="19ED3E2A" w:rsidR="00540143" w:rsidRPr="00CF05F6" w:rsidRDefault="0071249B" w:rsidP="006E6185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0425467D" w14:textId="77777777" w:rsidR="00540143" w:rsidRPr="00CF05F6" w:rsidRDefault="00540143" w:rsidP="00540143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441582EA" w14:textId="77777777" w:rsidTr="00B24CAA">
        <w:trPr>
          <w:trHeight w:val="572"/>
          <w:jc w:val="center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27D31" w14:textId="736BC7A3" w:rsidR="00540143" w:rsidRPr="00CF05F6" w:rsidRDefault="00540143" w:rsidP="00B24CAA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LTR</w:t>
            </w:r>
            <w:r w:rsidR="009E387F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III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9A80D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0E040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TZM-bl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D5D0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248E1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2C20C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B05D3" w14:textId="7F6F955F" w:rsidR="00540143" w:rsidRPr="0071249B" w:rsidRDefault="0071249B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B43B8" w14:textId="296F15B2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0.</w:t>
            </w: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7</w:t>
            </w:r>
            <w:r w:rsidR="001E533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it-IT"/>
              </w:rPr>
              <w:t>±</w:t>
            </w:r>
            <w:r w:rsidR="001E533A">
              <w:rPr>
                <w:rFonts w:ascii="Times" w:eastAsia="Times New Roman" w:hAnsi="Times" w:cs="Times"/>
                <w:color w:val="000000"/>
                <w:sz w:val="18"/>
                <w:szCs w:val="18"/>
                <w:lang w:val="it-IT"/>
              </w:rPr>
              <w:t xml:space="preserve"> </w:t>
            </w:r>
            <w:bookmarkStart w:id="0" w:name="_GoBack"/>
            <w:bookmarkEnd w:id="0"/>
            <w:r>
              <w:rPr>
                <w:rFonts w:ascii="Times" w:eastAsia="Times New Roman" w:hAnsi="Times" w:cs="Times"/>
                <w:color w:val="000000"/>
                <w:sz w:val="18"/>
                <w:szCs w:val="18"/>
                <w:lang w:val="it-IT"/>
              </w:rPr>
              <w:t>0.0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1E266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</w:t>
            </w: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76D4D" w14:textId="0A83874B" w:rsidR="00540143" w:rsidRPr="00CF05F6" w:rsidRDefault="0071249B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8DB65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  <w:tr w:rsidR="00540143" w:rsidRPr="00CF05F6" w14:paraId="58BACD1B" w14:textId="77777777" w:rsidTr="00B24CAA">
        <w:trPr>
          <w:trHeight w:val="694"/>
          <w:jc w:val="center"/>
        </w:trPr>
        <w:tc>
          <w:tcPr>
            <w:tcW w:w="541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84C20F4" w14:textId="464DE014" w:rsidR="00540143" w:rsidRDefault="00540143" w:rsidP="00B24CAA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SCRA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B98F13A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24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56B2DF0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TZM-bl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BCE315E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HIV-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048D38B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NL4-3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4E840A7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X4 tropic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D05399B" w14:textId="17AC3D29" w:rsidR="00540143" w:rsidRPr="0071249B" w:rsidRDefault="0071249B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</w:pPr>
            <w:r w:rsidRPr="0071249B">
              <w:rPr>
                <w:rFonts w:ascii="Times" w:eastAsia="Times New Roman" w:hAnsi="Times" w:cs="Times New Roman"/>
                <w:iCs/>
                <w:color w:val="000000"/>
                <w:sz w:val="18"/>
                <w:szCs w:val="18"/>
                <w:lang w:val="it-IT"/>
              </w:rPr>
              <w:t>Ex novo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C7FE192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0FD9E64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&gt;</w:t>
            </w: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CB24203" w14:textId="18841630" w:rsidR="00540143" w:rsidRPr="00CF05F6" w:rsidRDefault="0071249B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–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D9B4534" w14:textId="77777777" w:rsidR="00540143" w:rsidRPr="00CF05F6" w:rsidRDefault="00540143" w:rsidP="00194379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</w:pPr>
            <w:r w:rsidRPr="00CF05F6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</w:tr>
    </w:tbl>
    <w:p w14:paraId="4B134CDC" w14:textId="77777777" w:rsidR="001E533A" w:rsidRDefault="0071249B" w:rsidP="00540143">
      <w:pPr>
        <w:spacing w:line="360" w:lineRule="auto"/>
        <w:rPr>
          <w:rFonts w:ascii="Times" w:eastAsia="Times New Roman" w:hAnsi="Times" w:cstheme="majorHAnsi"/>
          <w:bCs/>
          <w:shd w:val="clear" w:color="auto" w:fill="FFFFFF"/>
        </w:rPr>
      </w:pPr>
      <w:r>
        <w:rPr>
          <w:rFonts w:ascii="Times" w:eastAsia="Times New Roman" w:hAnsi="Times" w:cstheme="majorHAnsi"/>
          <w:bCs/>
          <w:shd w:val="clear" w:color="auto" w:fill="FFFFFF"/>
        </w:rPr>
        <w:t>p.i., post-infection</w:t>
      </w:r>
      <w:r w:rsidR="001E533A">
        <w:rPr>
          <w:rFonts w:ascii="Times" w:eastAsia="Times New Roman" w:hAnsi="Times" w:cstheme="majorHAnsi"/>
          <w:bCs/>
          <w:shd w:val="clear" w:color="auto" w:fill="FFFFFF"/>
        </w:rPr>
        <w:t>.</w:t>
      </w:r>
    </w:p>
    <w:p w14:paraId="72FD83F5" w14:textId="77777777" w:rsidR="001E533A" w:rsidRDefault="001E533A" w:rsidP="00540143">
      <w:pPr>
        <w:spacing w:line="360" w:lineRule="auto"/>
        <w:rPr>
          <w:rFonts w:ascii="Times" w:eastAsia="Times New Roman" w:hAnsi="Times" w:cstheme="majorHAnsi"/>
          <w:bCs/>
          <w:shd w:val="clear" w:color="auto" w:fill="FFFFFF"/>
        </w:rPr>
      </w:pPr>
      <w:proofErr w:type="gramStart"/>
      <w:r>
        <w:rPr>
          <w:rFonts w:ascii="Times" w:eastAsia="Times New Roman" w:hAnsi="Times" w:cstheme="majorHAnsi"/>
          <w:bCs/>
          <w:shd w:val="clear" w:color="auto" w:fill="FFFFFF"/>
          <w:vertAlign w:val="superscript"/>
        </w:rPr>
        <w:t>a</w:t>
      </w:r>
      <w:proofErr w:type="gramEnd"/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 xml:space="preserve"> 50% inhibitory concentration</w:t>
      </w:r>
      <w:r>
        <w:rPr>
          <w:rFonts w:ascii="Times" w:eastAsia="Times New Roman" w:hAnsi="Times" w:cstheme="majorHAnsi"/>
          <w:bCs/>
          <w:shd w:val="clear" w:color="auto" w:fill="FFFFFF"/>
        </w:rPr>
        <w:t xml:space="preserve">, defined as the 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 xml:space="preserve">concentration of the </w:t>
      </w:r>
      <w:r w:rsidR="0071249B">
        <w:rPr>
          <w:rFonts w:ascii="Times" w:eastAsia="Times New Roman" w:hAnsi="Times" w:cstheme="majorHAnsi"/>
          <w:bCs/>
          <w:shd w:val="clear" w:color="auto" w:fill="FFFFFF"/>
        </w:rPr>
        <w:t>oligonucleotide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 xml:space="preserve"> required to inhibit HIV-1 production by 50%</w:t>
      </w:r>
      <w:r>
        <w:rPr>
          <w:rFonts w:ascii="Times" w:eastAsia="Times New Roman" w:hAnsi="Times" w:cstheme="majorHAnsi"/>
          <w:bCs/>
          <w:shd w:val="clear" w:color="auto" w:fill="FFFFFF"/>
        </w:rPr>
        <w:t>.</w:t>
      </w:r>
    </w:p>
    <w:p w14:paraId="5D1B3E6B" w14:textId="77777777" w:rsidR="001E533A" w:rsidRDefault="001E533A" w:rsidP="00540143">
      <w:pPr>
        <w:spacing w:line="360" w:lineRule="auto"/>
        <w:rPr>
          <w:rFonts w:ascii="Times" w:eastAsia="Times New Roman" w:hAnsi="Times" w:cstheme="majorHAnsi"/>
          <w:bCs/>
          <w:shd w:val="clear" w:color="auto" w:fill="FFFFFF"/>
        </w:rPr>
      </w:pPr>
      <w:proofErr w:type="gramStart"/>
      <w:r>
        <w:rPr>
          <w:rFonts w:ascii="Times" w:eastAsia="Times New Roman" w:hAnsi="Times" w:cstheme="majorHAnsi"/>
          <w:bCs/>
          <w:shd w:val="clear" w:color="auto" w:fill="FFFFFF"/>
          <w:vertAlign w:val="superscript"/>
        </w:rPr>
        <w:t>b</w:t>
      </w:r>
      <w:proofErr w:type="gramEnd"/>
      <w:r>
        <w:rPr>
          <w:rFonts w:ascii="Times" w:eastAsia="Times New Roman" w:hAnsi="Times" w:cstheme="majorHAnsi"/>
          <w:bCs/>
          <w:shd w:val="clear" w:color="auto" w:fill="FFFFFF"/>
        </w:rPr>
        <w:t xml:space="preserve"> 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>50% cytotoxic concentration</w:t>
      </w:r>
      <w:r>
        <w:rPr>
          <w:rFonts w:ascii="Times" w:eastAsia="Times New Roman" w:hAnsi="Times" w:cstheme="majorHAnsi"/>
          <w:bCs/>
          <w:shd w:val="clear" w:color="auto" w:fill="FFFFFF"/>
        </w:rPr>
        <w:t xml:space="preserve">, defined as the 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>concentration of the oligo</w:t>
      </w:r>
      <w:r w:rsidR="0071249B">
        <w:rPr>
          <w:rFonts w:ascii="Times" w:eastAsia="Times New Roman" w:hAnsi="Times" w:cstheme="majorHAnsi"/>
          <w:bCs/>
          <w:shd w:val="clear" w:color="auto" w:fill="FFFFFF"/>
        </w:rPr>
        <w:t>nucleotide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 xml:space="preserve"> require</w:t>
      </w:r>
      <w:r w:rsidR="0071249B">
        <w:rPr>
          <w:rFonts w:ascii="Times" w:eastAsia="Times New Roman" w:hAnsi="Times" w:cstheme="majorHAnsi"/>
          <w:bCs/>
          <w:shd w:val="clear" w:color="auto" w:fill="FFFFFF"/>
        </w:rPr>
        <w:t xml:space="preserve">d to reduce cell proliferation 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>by 50%</w:t>
      </w:r>
      <w:r>
        <w:rPr>
          <w:rFonts w:ascii="Times" w:eastAsia="Times New Roman" w:hAnsi="Times" w:cstheme="majorHAnsi"/>
          <w:bCs/>
          <w:shd w:val="clear" w:color="auto" w:fill="FFFFFF"/>
        </w:rPr>
        <w:t>.</w:t>
      </w:r>
    </w:p>
    <w:p w14:paraId="01EF9F85" w14:textId="71C90525" w:rsidR="00011563" w:rsidRPr="00CF05F6" w:rsidRDefault="001E533A" w:rsidP="00540143">
      <w:pPr>
        <w:spacing w:line="360" w:lineRule="auto"/>
        <w:rPr>
          <w:rFonts w:ascii="Times" w:hAnsi="Times"/>
        </w:rPr>
      </w:pPr>
      <w:proofErr w:type="gramStart"/>
      <w:r>
        <w:rPr>
          <w:rFonts w:ascii="Times" w:eastAsia="Times New Roman" w:hAnsi="Times" w:cstheme="majorHAnsi"/>
          <w:bCs/>
          <w:shd w:val="clear" w:color="auto" w:fill="FFFFFF"/>
          <w:vertAlign w:val="superscript"/>
        </w:rPr>
        <w:t>c</w:t>
      </w:r>
      <w:proofErr w:type="gramEnd"/>
      <w:r w:rsidR="0071249B">
        <w:rPr>
          <w:rFonts w:ascii="Times" w:eastAsia="Times New Roman" w:hAnsi="Times" w:cstheme="majorHAnsi"/>
          <w:bCs/>
          <w:shd w:val="clear" w:color="auto" w:fill="FFFFFF"/>
        </w:rPr>
        <w:t xml:space="preserve"> </w:t>
      </w:r>
      <w:r>
        <w:rPr>
          <w:rFonts w:ascii="Times" w:eastAsia="Times New Roman" w:hAnsi="Times" w:cstheme="majorHAnsi"/>
          <w:bCs/>
          <w:shd w:val="clear" w:color="auto" w:fill="FFFFFF"/>
        </w:rPr>
        <w:t xml:space="preserve">The </w:t>
      </w:r>
      <w:r w:rsidR="0071249B">
        <w:rPr>
          <w:rFonts w:ascii="Times" w:eastAsia="Times New Roman" w:hAnsi="Times" w:cstheme="majorHAnsi"/>
          <w:bCs/>
          <w:shd w:val="clear" w:color="auto" w:fill="FFFFFF"/>
        </w:rPr>
        <w:t>s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 xml:space="preserve">electivity index </w:t>
      </w:r>
      <w:r>
        <w:rPr>
          <w:rFonts w:ascii="Times" w:eastAsia="Times New Roman" w:hAnsi="Times" w:cstheme="majorHAnsi"/>
          <w:bCs/>
          <w:shd w:val="clear" w:color="auto" w:fill="FFFFFF"/>
        </w:rPr>
        <w:t>(</w:t>
      </w:r>
      <w:r w:rsidRPr="0071249B">
        <w:rPr>
          <w:rFonts w:ascii="Times" w:eastAsia="Times New Roman" w:hAnsi="Times" w:cstheme="majorHAnsi"/>
          <w:bCs/>
          <w:shd w:val="clear" w:color="auto" w:fill="FFFFFF"/>
        </w:rPr>
        <w:t>SI</w:t>
      </w:r>
      <w:r>
        <w:rPr>
          <w:rFonts w:ascii="Times" w:eastAsia="Times New Roman" w:hAnsi="Times" w:cstheme="majorHAnsi"/>
          <w:bCs/>
          <w:shd w:val="clear" w:color="auto" w:fill="FFFFFF"/>
        </w:rPr>
        <w:t xml:space="preserve">) 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>for HIV-1</w:t>
      </w:r>
      <w:r>
        <w:rPr>
          <w:rFonts w:ascii="Times" w:eastAsia="Times New Roman" w:hAnsi="Times" w:cstheme="majorHAnsi"/>
          <w:bCs/>
          <w:shd w:val="clear" w:color="auto" w:fill="FFFFFF"/>
        </w:rPr>
        <w:t xml:space="preserve">, 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>calculated as the ratio of CC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  <w:vertAlign w:val="subscript"/>
        </w:rPr>
        <w:t>50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</w:rPr>
        <w:t>/IC</w:t>
      </w:r>
      <w:r w:rsidR="0071249B" w:rsidRPr="0071249B">
        <w:rPr>
          <w:rFonts w:ascii="Times" w:eastAsia="Times New Roman" w:hAnsi="Times" w:cstheme="majorHAnsi"/>
          <w:bCs/>
          <w:shd w:val="clear" w:color="auto" w:fill="FFFFFF"/>
          <w:vertAlign w:val="subscript"/>
        </w:rPr>
        <w:t>50</w:t>
      </w:r>
      <w:r w:rsidR="0071249B">
        <w:rPr>
          <w:rFonts w:ascii="Times" w:eastAsia="Times New Roman" w:hAnsi="Times" w:cstheme="majorHAnsi"/>
          <w:bCs/>
          <w:shd w:val="clear" w:color="auto" w:fill="FFFFFF"/>
        </w:rPr>
        <w:t>.</w:t>
      </w:r>
    </w:p>
    <w:sectPr w:rsidR="00011563" w:rsidRPr="00CF05F6" w:rsidSect="009E6C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1C72B7"/>
    <w:multiLevelType w:val="hybridMultilevel"/>
    <w:tmpl w:val="4D9A89E8"/>
    <w:lvl w:ilvl="0" w:tplc="15607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2AEF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249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5E0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5892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F62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384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C9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3A0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CCE1D3B"/>
    <w:multiLevelType w:val="hybridMultilevel"/>
    <w:tmpl w:val="23D408B8"/>
    <w:lvl w:ilvl="0" w:tplc="CDAE00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BCA1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7EE3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36B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C07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EE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5841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6C1E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7C5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0C80B0B"/>
    <w:multiLevelType w:val="hybridMultilevel"/>
    <w:tmpl w:val="929E305A"/>
    <w:lvl w:ilvl="0" w:tplc="715A2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08E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CEC3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F6E1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247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CE1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A68A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6EE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E6FA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tswdaxat0psae5w545etpx52axs2sr2at2&quot;&gt;My EndNote Library_AS1411&lt;record-ids&gt;&lt;item&gt;4&lt;/item&gt;&lt;item&gt;5&lt;/item&gt;&lt;item&gt;6&lt;/item&gt;&lt;item&gt;7&lt;/item&gt;&lt;item&gt;8&lt;/item&gt;&lt;item&gt;12&lt;/item&gt;&lt;item&gt;14&lt;/item&gt;&lt;item&gt;15&lt;/item&gt;&lt;item&gt;16&lt;/item&gt;&lt;item&gt;17&lt;/item&gt;&lt;item&gt;18&lt;/item&gt;&lt;item&gt;25&lt;/item&gt;&lt;item&gt;28&lt;/item&gt;&lt;item&gt;29&lt;/item&gt;&lt;item&gt;31&lt;/item&gt;&lt;item&gt;34&lt;/item&gt;&lt;item&gt;36&lt;/item&gt;&lt;item&gt;41&lt;/item&gt;&lt;item&gt;43&lt;/item&gt;&lt;item&gt;44&lt;/item&gt;&lt;/record-ids&gt;&lt;/item&gt;&lt;/Libraries&gt;"/>
  </w:docVars>
  <w:rsids>
    <w:rsidRoot w:val="004438C0"/>
    <w:rsid w:val="00002BB9"/>
    <w:rsid w:val="00011563"/>
    <w:rsid w:val="00017E78"/>
    <w:rsid w:val="0003138B"/>
    <w:rsid w:val="000317C4"/>
    <w:rsid w:val="0003358B"/>
    <w:rsid w:val="00044960"/>
    <w:rsid w:val="00057AFC"/>
    <w:rsid w:val="00070096"/>
    <w:rsid w:val="00070125"/>
    <w:rsid w:val="00070370"/>
    <w:rsid w:val="00076A47"/>
    <w:rsid w:val="0008718F"/>
    <w:rsid w:val="00092B34"/>
    <w:rsid w:val="000A5660"/>
    <w:rsid w:val="000B72B2"/>
    <w:rsid w:val="000C76DF"/>
    <w:rsid w:val="000D7455"/>
    <w:rsid w:val="000F40C6"/>
    <w:rsid w:val="000F63AC"/>
    <w:rsid w:val="00102E1E"/>
    <w:rsid w:val="00105CBA"/>
    <w:rsid w:val="00125863"/>
    <w:rsid w:val="001304F1"/>
    <w:rsid w:val="00132019"/>
    <w:rsid w:val="00132084"/>
    <w:rsid w:val="001464B1"/>
    <w:rsid w:val="00154932"/>
    <w:rsid w:val="00160E6A"/>
    <w:rsid w:val="00194379"/>
    <w:rsid w:val="001964A2"/>
    <w:rsid w:val="001A148F"/>
    <w:rsid w:val="001A42E4"/>
    <w:rsid w:val="001C064F"/>
    <w:rsid w:val="001D1569"/>
    <w:rsid w:val="001D6538"/>
    <w:rsid w:val="001E3CD0"/>
    <w:rsid w:val="001E533A"/>
    <w:rsid w:val="001E6019"/>
    <w:rsid w:val="001E6599"/>
    <w:rsid w:val="002134C0"/>
    <w:rsid w:val="00221B97"/>
    <w:rsid w:val="002272A5"/>
    <w:rsid w:val="00234098"/>
    <w:rsid w:val="00234957"/>
    <w:rsid w:val="00254132"/>
    <w:rsid w:val="00260828"/>
    <w:rsid w:val="002624B3"/>
    <w:rsid w:val="0027284A"/>
    <w:rsid w:val="00280288"/>
    <w:rsid w:val="00293981"/>
    <w:rsid w:val="002C0DE8"/>
    <w:rsid w:val="002C6C91"/>
    <w:rsid w:val="002D1057"/>
    <w:rsid w:val="002D42A9"/>
    <w:rsid w:val="002F2578"/>
    <w:rsid w:val="002F4078"/>
    <w:rsid w:val="00302D20"/>
    <w:rsid w:val="00305EAF"/>
    <w:rsid w:val="003129A4"/>
    <w:rsid w:val="00313189"/>
    <w:rsid w:val="00313CC4"/>
    <w:rsid w:val="00322A61"/>
    <w:rsid w:val="00324E91"/>
    <w:rsid w:val="00333076"/>
    <w:rsid w:val="003454F0"/>
    <w:rsid w:val="00347601"/>
    <w:rsid w:val="00361DC1"/>
    <w:rsid w:val="00366C46"/>
    <w:rsid w:val="003801A5"/>
    <w:rsid w:val="00393FFB"/>
    <w:rsid w:val="003A61AE"/>
    <w:rsid w:val="003C0BEC"/>
    <w:rsid w:val="003C6029"/>
    <w:rsid w:val="003D0117"/>
    <w:rsid w:val="003D1A66"/>
    <w:rsid w:val="003D2D28"/>
    <w:rsid w:val="003F0792"/>
    <w:rsid w:val="003F4748"/>
    <w:rsid w:val="003F5713"/>
    <w:rsid w:val="00404A6B"/>
    <w:rsid w:val="0040520E"/>
    <w:rsid w:val="0040678D"/>
    <w:rsid w:val="00413FF1"/>
    <w:rsid w:val="0041688E"/>
    <w:rsid w:val="00417344"/>
    <w:rsid w:val="0042109C"/>
    <w:rsid w:val="00423FC1"/>
    <w:rsid w:val="00432947"/>
    <w:rsid w:val="004438C0"/>
    <w:rsid w:val="004451CB"/>
    <w:rsid w:val="00445B51"/>
    <w:rsid w:val="004675E5"/>
    <w:rsid w:val="00470AF9"/>
    <w:rsid w:val="00481266"/>
    <w:rsid w:val="00482826"/>
    <w:rsid w:val="004877A4"/>
    <w:rsid w:val="004D51A0"/>
    <w:rsid w:val="004D7444"/>
    <w:rsid w:val="004E5F2A"/>
    <w:rsid w:val="005047BF"/>
    <w:rsid w:val="005175C6"/>
    <w:rsid w:val="005278AD"/>
    <w:rsid w:val="00540143"/>
    <w:rsid w:val="00553729"/>
    <w:rsid w:val="00553BE1"/>
    <w:rsid w:val="005622A6"/>
    <w:rsid w:val="00563C4A"/>
    <w:rsid w:val="00582539"/>
    <w:rsid w:val="005825C6"/>
    <w:rsid w:val="005973E6"/>
    <w:rsid w:val="005A00E4"/>
    <w:rsid w:val="005A7D7F"/>
    <w:rsid w:val="005B056F"/>
    <w:rsid w:val="005C11E0"/>
    <w:rsid w:val="005C323A"/>
    <w:rsid w:val="005C7861"/>
    <w:rsid w:val="005E4ABB"/>
    <w:rsid w:val="005F0585"/>
    <w:rsid w:val="005F4AD8"/>
    <w:rsid w:val="00605051"/>
    <w:rsid w:val="0061145E"/>
    <w:rsid w:val="00614748"/>
    <w:rsid w:val="0063117E"/>
    <w:rsid w:val="006346B6"/>
    <w:rsid w:val="00634797"/>
    <w:rsid w:val="0064452C"/>
    <w:rsid w:val="00656C1C"/>
    <w:rsid w:val="00664BA3"/>
    <w:rsid w:val="00677EB7"/>
    <w:rsid w:val="00685593"/>
    <w:rsid w:val="00687428"/>
    <w:rsid w:val="006C5E28"/>
    <w:rsid w:val="006C6C99"/>
    <w:rsid w:val="006D4F7F"/>
    <w:rsid w:val="006E05E0"/>
    <w:rsid w:val="006E27A5"/>
    <w:rsid w:val="006E41B6"/>
    <w:rsid w:val="006E5E7D"/>
    <w:rsid w:val="006E6185"/>
    <w:rsid w:val="006E6496"/>
    <w:rsid w:val="006F4AB5"/>
    <w:rsid w:val="0071249B"/>
    <w:rsid w:val="0071562F"/>
    <w:rsid w:val="00721739"/>
    <w:rsid w:val="00737B36"/>
    <w:rsid w:val="00745765"/>
    <w:rsid w:val="00756B1F"/>
    <w:rsid w:val="0077033E"/>
    <w:rsid w:val="007738D1"/>
    <w:rsid w:val="00774144"/>
    <w:rsid w:val="0077462F"/>
    <w:rsid w:val="007B65C9"/>
    <w:rsid w:val="007C218F"/>
    <w:rsid w:val="007C6F2E"/>
    <w:rsid w:val="007D00B9"/>
    <w:rsid w:val="007D2115"/>
    <w:rsid w:val="007D2D31"/>
    <w:rsid w:val="007E05CF"/>
    <w:rsid w:val="007E5DB2"/>
    <w:rsid w:val="007F1DBC"/>
    <w:rsid w:val="00802DD8"/>
    <w:rsid w:val="00807587"/>
    <w:rsid w:val="00817E97"/>
    <w:rsid w:val="0083057D"/>
    <w:rsid w:val="00837F64"/>
    <w:rsid w:val="00883C65"/>
    <w:rsid w:val="00886206"/>
    <w:rsid w:val="008919E4"/>
    <w:rsid w:val="008A2370"/>
    <w:rsid w:val="008A2F38"/>
    <w:rsid w:val="008B6F2F"/>
    <w:rsid w:val="008B7C9E"/>
    <w:rsid w:val="008D533A"/>
    <w:rsid w:val="008D546C"/>
    <w:rsid w:val="008D6E58"/>
    <w:rsid w:val="008E3260"/>
    <w:rsid w:val="00901F41"/>
    <w:rsid w:val="00916F46"/>
    <w:rsid w:val="00926963"/>
    <w:rsid w:val="00936AE3"/>
    <w:rsid w:val="009403ED"/>
    <w:rsid w:val="009444B8"/>
    <w:rsid w:val="00946DD6"/>
    <w:rsid w:val="009470E4"/>
    <w:rsid w:val="00947FB2"/>
    <w:rsid w:val="00954478"/>
    <w:rsid w:val="00965DA7"/>
    <w:rsid w:val="00970AC6"/>
    <w:rsid w:val="009B41F0"/>
    <w:rsid w:val="009D23A3"/>
    <w:rsid w:val="009E21E0"/>
    <w:rsid w:val="009E387F"/>
    <w:rsid w:val="009E6CD5"/>
    <w:rsid w:val="009F132D"/>
    <w:rsid w:val="009F6EEC"/>
    <w:rsid w:val="00A00C75"/>
    <w:rsid w:val="00A01A92"/>
    <w:rsid w:val="00A04B85"/>
    <w:rsid w:val="00A132E7"/>
    <w:rsid w:val="00A20926"/>
    <w:rsid w:val="00A21015"/>
    <w:rsid w:val="00A228CF"/>
    <w:rsid w:val="00A30E40"/>
    <w:rsid w:val="00A5249C"/>
    <w:rsid w:val="00A60247"/>
    <w:rsid w:val="00A67E3B"/>
    <w:rsid w:val="00A75CBE"/>
    <w:rsid w:val="00AC5498"/>
    <w:rsid w:val="00AD00C3"/>
    <w:rsid w:val="00AE275B"/>
    <w:rsid w:val="00AE6EE5"/>
    <w:rsid w:val="00AF080D"/>
    <w:rsid w:val="00AF0EA2"/>
    <w:rsid w:val="00AF565D"/>
    <w:rsid w:val="00AF5B22"/>
    <w:rsid w:val="00B11B13"/>
    <w:rsid w:val="00B24CA7"/>
    <w:rsid w:val="00B24CAA"/>
    <w:rsid w:val="00B34877"/>
    <w:rsid w:val="00B34B46"/>
    <w:rsid w:val="00B35834"/>
    <w:rsid w:val="00B40249"/>
    <w:rsid w:val="00B403A7"/>
    <w:rsid w:val="00B50533"/>
    <w:rsid w:val="00B634DE"/>
    <w:rsid w:val="00B66C74"/>
    <w:rsid w:val="00BA0CB4"/>
    <w:rsid w:val="00BB2A46"/>
    <w:rsid w:val="00BD2EE6"/>
    <w:rsid w:val="00BD4DC6"/>
    <w:rsid w:val="00BD560B"/>
    <w:rsid w:val="00BD64D0"/>
    <w:rsid w:val="00BE12EB"/>
    <w:rsid w:val="00BE40EC"/>
    <w:rsid w:val="00C35903"/>
    <w:rsid w:val="00C53004"/>
    <w:rsid w:val="00C60A1C"/>
    <w:rsid w:val="00C93252"/>
    <w:rsid w:val="00CA087E"/>
    <w:rsid w:val="00CB5499"/>
    <w:rsid w:val="00CB7C54"/>
    <w:rsid w:val="00CC0559"/>
    <w:rsid w:val="00CD550A"/>
    <w:rsid w:val="00CD70DF"/>
    <w:rsid w:val="00CE66FF"/>
    <w:rsid w:val="00CF05F6"/>
    <w:rsid w:val="00CF4A32"/>
    <w:rsid w:val="00CF51C9"/>
    <w:rsid w:val="00D020F5"/>
    <w:rsid w:val="00D02EEE"/>
    <w:rsid w:val="00D37F5B"/>
    <w:rsid w:val="00D50001"/>
    <w:rsid w:val="00D526EC"/>
    <w:rsid w:val="00D63DEF"/>
    <w:rsid w:val="00D721DC"/>
    <w:rsid w:val="00D80519"/>
    <w:rsid w:val="00DA5F77"/>
    <w:rsid w:val="00DC6AE0"/>
    <w:rsid w:val="00DC76E1"/>
    <w:rsid w:val="00DD0C34"/>
    <w:rsid w:val="00DD1EF2"/>
    <w:rsid w:val="00DD49C3"/>
    <w:rsid w:val="00DD6ECC"/>
    <w:rsid w:val="00DE20A4"/>
    <w:rsid w:val="00DE36D1"/>
    <w:rsid w:val="00DE4C03"/>
    <w:rsid w:val="00E163D0"/>
    <w:rsid w:val="00E31B03"/>
    <w:rsid w:val="00E37D31"/>
    <w:rsid w:val="00E70E20"/>
    <w:rsid w:val="00E74161"/>
    <w:rsid w:val="00E8493B"/>
    <w:rsid w:val="00E91269"/>
    <w:rsid w:val="00EA0077"/>
    <w:rsid w:val="00EA6B20"/>
    <w:rsid w:val="00EA7BAB"/>
    <w:rsid w:val="00EC1B27"/>
    <w:rsid w:val="00EC2610"/>
    <w:rsid w:val="00ED3D9D"/>
    <w:rsid w:val="00ED6AFA"/>
    <w:rsid w:val="00EF42F5"/>
    <w:rsid w:val="00F030D4"/>
    <w:rsid w:val="00F058AF"/>
    <w:rsid w:val="00F07B8F"/>
    <w:rsid w:val="00F1368C"/>
    <w:rsid w:val="00F22356"/>
    <w:rsid w:val="00F23955"/>
    <w:rsid w:val="00F3183B"/>
    <w:rsid w:val="00F520DC"/>
    <w:rsid w:val="00F65DA0"/>
    <w:rsid w:val="00F703E1"/>
    <w:rsid w:val="00F76EF3"/>
    <w:rsid w:val="00FA0F7D"/>
    <w:rsid w:val="00FC37BB"/>
    <w:rsid w:val="00FD584F"/>
    <w:rsid w:val="00FE2E3A"/>
    <w:rsid w:val="00FF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63030E"/>
  <w15:docId w15:val="{811D5B21-1863-4B3C-955A-C51E60AA6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8C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2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4438C0"/>
    <w:pPr>
      <w:spacing w:before="100" w:beforeAutospacing="1" w:after="100" w:afterAutospacing="1"/>
      <w:outlineLvl w:val="3"/>
    </w:pPr>
    <w:rPr>
      <w:rFonts w:ascii="Times" w:hAnsi="Times"/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438C0"/>
    <w:rPr>
      <w:rFonts w:ascii="Times" w:hAnsi="Times"/>
      <w:b/>
      <w:bCs/>
    </w:rPr>
  </w:style>
  <w:style w:type="character" w:customStyle="1" w:styleId="apple-converted-space">
    <w:name w:val="apple-converted-space"/>
    <w:basedOn w:val="DefaultParagraphFont"/>
    <w:rsid w:val="004438C0"/>
  </w:style>
  <w:style w:type="character" w:styleId="Hyperlink">
    <w:name w:val="Hyperlink"/>
    <w:basedOn w:val="DefaultParagraphFont"/>
    <w:uiPriority w:val="99"/>
    <w:unhideWhenUsed/>
    <w:rsid w:val="004438C0"/>
    <w:rPr>
      <w:color w:val="0000FF"/>
      <w:u w:val="single"/>
    </w:rPr>
  </w:style>
  <w:style w:type="character" w:customStyle="1" w:styleId="label">
    <w:name w:val="label"/>
    <w:basedOn w:val="DefaultParagraphFont"/>
    <w:rsid w:val="004438C0"/>
  </w:style>
  <w:style w:type="character" w:customStyle="1" w:styleId="protocol-primaryprotocolid">
    <w:name w:val="protocol-primaryprotocolid"/>
    <w:basedOn w:val="DefaultParagraphFont"/>
    <w:rsid w:val="004438C0"/>
  </w:style>
  <w:style w:type="paragraph" w:styleId="NormalWeb">
    <w:name w:val="Normal (Web)"/>
    <w:basedOn w:val="Normal"/>
    <w:uiPriority w:val="99"/>
    <w:unhideWhenUsed/>
    <w:rsid w:val="004438C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character" w:customStyle="1" w:styleId="citationyear">
    <w:name w:val="citation_year"/>
    <w:basedOn w:val="DefaultParagraphFont"/>
    <w:rsid w:val="004438C0"/>
  </w:style>
  <w:style w:type="character" w:customStyle="1" w:styleId="citationvolume">
    <w:name w:val="citation_volume"/>
    <w:basedOn w:val="DefaultParagraphFont"/>
    <w:rsid w:val="004438C0"/>
  </w:style>
  <w:style w:type="character" w:styleId="Strong">
    <w:name w:val="Strong"/>
    <w:basedOn w:val="DefaultParagraphFont"/>
    <w:uiPriority w:val="22"/>
    <w:qFormat/>
    <w:rsid w:val="004438C0"/>
    <w:rPr>
      <w:b/>
      <w:bCs/>
    </w:rPr>
  </w:style>
  <w:style w:type="character" w:styleId="Emphasis">
    <w:name w:val="Emphasis"/>
    <w:basedOn w:val="DefaultParagraphFont"/>
    <w:uiPriority w:val="20"/>
    <w:qFormat/>
    <w:rsid w:val="004438C0"/>
    <w:rPr>
      <w:i/>
      <w:iCs/>
    </w:rPr>
  </w:style>
  <w:style w:type="paragraph" w:styleId="ListParagraph">
    <w:name w:val="List Paragraph"/>
    <w:basedOn w:val="Normal"/>
    <w:uiPriority w:val="34"/>
    <w:qFormat/>
    <w:rsid w:val="004438C0"/>
    <w:pPr>
      <w:ind w:left="720"/>
      <w:contextualSpacing/>
    </w:pPr>
    <w:rPr>
      <w:rFonts w:ascii="Times" w:hAnsi="Times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8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8C0"/>
    <w:rPr>
      <w:rFonts w:ascii="Lucida Grande" w:hAnsi="Lucida Grande" w:cs="Lucida Grande"/>
      <w:sz w:val="18"/>
      <w:szCs w:val="18"/>
      <w:lang w:val="en-GB"/>
    </w:rPr>
  </w:style>
  <w:style w:type="paragraph" w:customStyle="1" w:styleId="TAMainText">
    <w:name w:val="TA_Main_Text"/>
    <w:basedOn w:val="Normal"/>
    <w:rsid w:val="004438C0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A42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5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4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4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4F0"/>
    <w:rPr>
      <w:b/>
      <w:bCs/>
      <w:sz w:val="20"/>
      <w:szCs w:val="20"/>
      <w:lang w:val="en-GB"/>
    </w:rPr>
  </w:style>
  <w:style w:type="character" w:customStyle="1" w:styleId="highlight2">
    <w:name w:val="highlight2"/>
    <w:basedOn w:val="DefaultParagraphFont"/>
    <w:rsid w:val="0041688E"/>
  </w:style>
  <w:style w:type="paragraph" w:customStyle="1" w:styleId="desc2">
    <w:name w:val="desc2"/>
    <w:basedOn w:val="Normal"/>
    <w:rsid w:val="0041688E"/>
    <w:rPr>
      <w:rFonts w:ascii="Times New Roman" w:eastAsia="Times New Roman" w:hAnsi="Times New Roman" w:cs="Times New Roman"/>
      <w:sz w:val="26"/>
      <w:szCs w:val="26"/>
      <w:lang w:val="nl-BE" w:eastAsia="nl-BE"/>
    </w:rPr>
  </w:style>
  <w:style w:type="paragraph" w:customStyle="1" w:styleId="details1">
    <w:name w:val="details1"/>
    <w:basedOn w:val="Normal"/>
    <w:rsid w:val="0041688E"/>
    <w:rPr>
      <w:rFonts w:ascii="Times New Roman" w:eastAsia="Times New Roman" w:hAnsi="Times New Roman" w:cs="Times New Roman"/>
      <w:sz w:val="22"/>
      <w:szCs w:val="22"/>
      <w:lang w:val="nl-BE" w:eastAsia="nl-BE"/>
    </w:rPr>
  </w:style>
  <w:style w:type="character" w:customStyle="1" w:styleId="jrnl">
    <w:name w:val="jrnl"/>
    <w:basedOn w:val="DefaultParagraphFont"/>
    <w:rsid w:val="0041688E"/>
  </w:style>
  <w:style w:type="paragraph" w:customStyle="1" w:styleId="FACorrespondingAuthorFootnote">
    <w:name w:val="FA_Corresponding_Author_Footnote"/>
    <w:basedOn w:val="Normal"/>
    <w:next w:val="TAMainText"/>
    <w:rsid w:val="00E163D0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163D0"/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03358B"/>
    <w:pPr>
      <w:spacing w:after="240" w:line="480" w:lineRule="auto"/>
    </w:pPr>
    <w:rPr>
      <w:rFonts w:eastAsia="Times New Roman" w:cs="Times New Roman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3358B"/>
    <w:rPr>
      <w:rFonts w:eastAsia="Times New Roman" w:cs="Times New Roman"/>
      <w:szCs w:val="20"/>
    </w:rPr>
  </w:style>
  <w:style w:type="paragraph" w:customStyle="1" w:styleId="TDAcknowledgments">
    <w:name w:val="TD_Acknowledgments"/>
    <w:basedOn w:val="Normal"/>
    <w:next w:val="Normal"/>
    <w:rsid w:val="0003358B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Cs w:val="20"/>
      <w:lang w:val="en-US" w:eastAsia="en-US"/>
    </w:rPr>
  </w:style>
  <w:style w:type="table" w:styleId="TableGrid">
    <w:name w:val="Table Grid"/>
    <w:basedOn w:val="TableNormal"/>
    <w:uiPriority w:val="59"/>
    <w:rsid w:val="001E6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481266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 w:eastAsia="en-US"/>
    </w:rPr>
  </w:style>
  <w:style w:type="paragraph" w:customStyle="1" w:styleId="TFReferencesSection">
    <w:name w:val="TF_References_Section"/>
    <w:basedOn w:val="Normal"/>
    <w:rsid w:val="00481266"/>
    <w:pPr>
      <w:spacing w:after="200" w:line="480" w:lineRule="auto"/>
      <w:ind w:firstLine="187"/>
      <w:jc w:val="both"/>
    </w:pPr>
    <w:rPr>
      <w:rFonts w:ascii="Times" w:eastAsia="Times New Roman" w:hAnsi="Times" w:cs="Times New Roman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4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562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0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5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7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855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948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44631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9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603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32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F4EEE6-53AF-4A67-BFD5-57184C4CA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Louise Swann</cp:lastModifiedBy>
  <cp:revision>4</cp:revision>
  <dcterms:created xsi:type="dcterms:W3CDTF">2016-03-01T14:48:00Z</dcterms:created>
  <dcterms:modified xsi:type="dcterms:W3CDTF">2016-03-01T16:05:00Z</dcterms:modified>
</cp:coreProperties>
</file>